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12BD" w14:textId="57625A2A" w:rsidR="00FD65AC" w:rsidRPr="00863D97" w:rsidRDefault="00FD65AC">
      <w:pPr>
        <w:rPr>
          <w:rFonts w:ascii="Times New Roman" w:hAnsi="Times New Roman" w:cs="Times New Roman"/>
        </w:rPr>
      </w:pPr>
    </w:p>
    <w:p w14:paraId="43B4842C" w14:textId="463FE8D4" w:rsidR="00860916" w:rsidRPr="00863D97" w:rsidRDefault="0000238C">
      <w:pPr>
        <w:rPr>
          <w:rFonts w:ascii="Times New Roman" w:hAnsi="Times New Roman" w:cs="Times New Roman"/>
        </w:rPr>
      </w:pPr>
      <w:r w:rsidRPr="0000238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00238C">
        <w:rPr>
          <w:rFonts w:ascii="Times New Roman" w:hAnsi="Times New Roman" w:cs="Times New Roman"/>
        </w:rPr>
        <w:t>. </w:t>
      </w:r>
      <w:r>
        <w:rPr>
          <w:rFonts w:ascii="Times New Roman" w:hAnsi="Times New Roman" w:cs="Times New Roman" w:hint="eastAsia"/>
        </w:rPr>
        <w:t>Results</w:t>
      </w:r>
      <w:r w:rsidRPr="0000238C">
        <w:rPr>
          <w:rFonts w:ascii="Times New Roman" w:hAnsi="Times New Roman" w:cs="Times New Roman"/>
        </w:rPr>
        <w:t xml:space="preserve"> of comparing with state-of-the-art methods on gold-standard dataset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558"/>
        <w:gridCol w:w="1367"/>
        <w:gridCol w:w="1367"/>
        <w:gridCol w:w="1367"/>
        <w:gridCol w:w="1369"/>
      </w:tblGrid>
      <w:tr w:rsidR="00095589" w14:paraId="1285503A" w14:textId="77777777" w:rsidTr="003E052D">
        <w:tc>
          <w:tcPr>
            <w:tcW w:w="769" w:type="pct"/>
          </w:tcPr>
          <w:p w14:paraId="59ED2357" w14:textId="6DBB9BDF" w:rsidR="00095589" w:rsidRDefault="00095589" w:rsidP="00071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set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7971A395" w14:textId="1D79E73A" w:rsidR="00095589" w:rsidRDefault="00095589" w:rsidP="00071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179D8950" w14:textId="68A86CEA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Ac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11A9710C" w14:textId="20674CD6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Pre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2C628891" w14:textId="35FB82F0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S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252B8B22" w14:textId="47885CA4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AUC</w:t>
            </w:r>
          </w:p>
        </w:tc>
      </w:tr>
      <w:tr w:rsidR="00095589" w14:paraId="14D93512" w14:textId="77777777" w:rsidTr="003E052D">
        <w:tc>
          <w:tcPr>
            <w:tcW w:w="769" w:type="pct"/>
            <w:vMerge w:val="restart"/>
          </w:tcPr>
          <w:p w14:paraId="1F636F61" w14:textId="709FA7EB" w:rsidR="00095589" w:rsidRDefault="00095589" w:rsidP="00071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F05E6">
              <w:rPr>
                <w:rFonts w:ascii="Times New Roman" w:hAnsi="Times New Roman" w:cs="Times New Roman"/>
              </w:rPr>
              <w:t>nzyme</w:t>
            </w:r>
          </w:p>
        </w:tc>
        <w:tc>
          <w:tcPr>
            <w:tcW w:w="938" w:type="pct"/>
            <w:tcBorders>
              <w:bottom w:val="nil"/>
            </w:tcBorders>
          </w:tcPr>
          <w:p w14:paraId="44B49974" w14:textId="5556DCF0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 xml:space="preserve">Zhan </w:t>
            </w:r>
            <w:r w:rsidRPr="00863D97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63D9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bottom w:val="nil"/>
            </w:tcBorders>
          </w:tcPr>
          <w:p w14:paraId="5F6FE057" w14:textId="0066C978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09</w:t>
            </w:r>
          </w:p>
        </w:tc>
        <w:tc>
          <w:tcPr>
            <w:tcW w:w="823" w:type="pct"/>
            <w:tcBorders>
              <w:bottom w:val="nil"/>
            </w:tcBorders>
          </w:tcPr>
          <w:p w14:paraId="61FE4458" w14:textId="024BB1C0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033</w:t>
            </w:r>
          </w:p>
        </w:tc>
        <w:tc>
          <w:tcPr>
            <w:tcW w:w="823" w:type="pct"/>
            <w:tcBorders>
              <w:bottom w:val="nil"/>
            </w:tcBorders>
          </w:tcPr>
          <w:p w14:paraId="7290BC88" w14:textId="2CEECC39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756</w:t>
            </w:r>
          </w:p>
        </w:tc>
        <w:tc>
          <w:tcPr>
            <w:tcW w:w="824" w:type="pct"/>
            <w:tcBorders>
              <w:bottom w:val="nil"/>
            </w:tcBorders>
          </w:tcPr>
          <w:p w14:paraId="7B5F5F55" w14:textId="65158DDB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532</w:t>
            </w:r>
          </w:p>
        </w:tc>
      </w:tr>
      <w:tr w:rsidR="00095589" w14:paraId="45203288" w14:textId="77777777" w:rsidTr="003E052D">
        <w:tc>
          <w:tcPr>
            <w:tcW w:w="769" w:type="pct"/>
            <w:vMerge/>
          </w:tcPr>
          <w:p w14:paraId="6BD5AA4F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7EF3906E" w14:textId="06EFFC74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036B50">
              <w:rPr>
                <w:rFonts w:ascii="Times New Roman" w:hAnsi="Times New Roman" w:cs="Times New Roman"/>
              </w:rPr>
              <w:t xml:space="preserve">Li </w:t>
            </w:r>
            <w:r w:rsidRPr="00036B50">
              <w:rPr>
                <w:rFonts w:ascii="Times New Roman" w:hAnsi="Times New Roman" w:cs="Times New Roman"/>
                <w:i/>
                <w:iCs/>
              </w:rPr>
              <w:t>et al</w:t>
            </w:r>
            <w:r w:rsidRPr="00036B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0F8D65A" w14:textId="3FB4A537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31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544276B" w14:textId="1032F5D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318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2A8FCD9" w14:textId="0E0EF2AF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29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8969D5F" w14:textId="60BB3466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288</w:t>
            </w:r>
          </w:p>
        </w:tc>
      </w:tr>
      <w:tr w:rsidR="00095589" w14:paraId="06BE6B16" w14:textId="77777777" w:rsidTr="003E052D">
        <w:tc>
          <w:tcPr>
            <w:tcW w:w="769" w:type="pct"/>
            <w:vMerge/>
          </w:tcPr>
          <w:p w14:paraId="7F3F7055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FC5606B" w14:textId="08D627D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C078C6">
              <w:rPr>
                <w:rFonts w:ascii="Times New Roman" w:hAnsi="Times New Roman" w:cs="Times New Roman"/>
              </w:rPr>
              <w:t xml:space="preserve">Pan </w:t>
            </w:r>
            <w:r w:rsidRPr="00C078C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C078C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210C64F" w14:textId="1AC417F6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21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8948B95" w14:textId="6FD80790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077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5BBA686" w14:textId="4DA71F4A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73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E42E0FF" w14:textId="7CF981D7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498</w:t>
            </w:r>
          </w:p>
        </w:tc>
      </w:tr>
      <w:tr w:rsidR="00095589" w14:paraId="60FFCFB5" w14:textId="77777777" w:rsidTr="003E052D">
        <w:tc>
          <w:tcPr>
            <w:tcW w:w="769" w:type="pct"/>
            <w:vMerge/>
          </w:tcPr>
          <w:p w14:paraId="521ED34E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39D268A" w14:textId="0AF70893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BA4D0E">
              <w:rPr>
                <w:rFonts w:ascii="Times New Roman" w:hAnsi="Times New Roman" w:cs="Times New Roman"/>
              </w:rPr>
              <w:t>SAR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EDC2F62" w14:textId="42109F6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031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012A5BC" w14:textId="02FA89F2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66CDCB1" w14:textId="12C1295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01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6DC6AF3" w14:textId="537CC8AB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486</w:t>
            </w:r>
          </w:p>
        </w:tc>
      </w:tr>
      <w:tr w:rsidR="00095589" w14:paraId="6EF37348" w14:textId="77777777" w:rsidTr="003E052D">
        <w:tc>
          <w:tcPr>
            <w:tcW w:w="769" w:type="pct"/>
            <w:vMerge/>
          </w:tcPr>
          <w:p w14:paraId="50D02E04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D82326F" w14:textId="752B1C6A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3D4A0E">
              <w:rPr>
                <w:rFonts w:ascii="Times New Roman" w:hAnsi="Times New Roman" w:cs="Times New Roman"/>
              </w:rPr>
              <w:t>MLCLE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6D5A423" w14:textId="4D007C79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D06CE6C" w14:textId="26B4016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929DACD" w14:textId="62A799C6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1E5261A" w14:textId="11EDF59D" w:rsidR="00095589" w:rsidRDefault="00095589" w:rsidP="00071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20</w:t>
            </w:r>
          </w:p>
        </w:tc>
      </w:tr>
      <w:tr w:rsidR="00095589" w14:paraId="1EF67BA5" w14:textId="77777777" w:rsidTr="003E052D">
        <w:tc>
          <w:tcPr>
            <w:tcW w:w="769" w:type="pct"/>
            <w:vMerge/>
          </w:tcPr>
          <w:p w14:paraId="0C9A8812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1F62D835" w14:textId="70F4391C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582FE5">
              <w:rPr>
                <w:rFonts w:ascii="Times New Roman" w:hAnsi="Times New Roman" w:cs="Times New Roman"/>
              </w:rPr>
              <w:t>RFDT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E0D2F8A" w14:textId="643FE666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13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AE58325" w14:textId="0276C162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29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1E4FD41" w14:textId="20E5766A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4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C2B29FB" w14:textId="7B059BA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150</w:t>
            </w:r>
          </w:p>
        </w:tc>
      </w:tr>
      <w:tr w:rsidR="00095589" w14:paraId="70E82FCD" w14:textId="77777777" w:rsidTr="003E052D">
        <w:tc>
          <w:tcPr>
            <w:tcW w:w="769" w:type="pct"/>
            <w:vMerge/>
          </w:tcPr>
          <w:p w14:paraId="70F22D59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15C2A951" w14:textId="21326A22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1F02">
              <w:rPr>
                <w:rFonts w:ascii="Times New Roman" w:hAnsi="Times New Roman" w:cs="Times New Roman"/>
                <w:b/>
                <w:bCs/>
              </w:rPr>
              <w:t>DeepMPF</w:t>
            </w:r>
            <w:proofErr w:type="spellEnd"/>
            <w:r w:rsidRPr="00CE1F02">
              <w:rPr>
                <w:rFonts w:ascii="Times New Roman" w:hAnsi="Times New Roman" w:cs="Times New Roman"/>
                <w:b/>
                <w:bCs/>
              </w:rPr>
              <w:t xml:space="preserve"> (our)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67E6572C" w14:textId="261E6103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9057±0.0058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0AAB2F85" w14:textId="767C6E94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9231±0.011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644AB072" w14:textId="1EAB1057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8854±0.0122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14:paraId="1A77619B" w14:textId="15BC631D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9645±0.0046</w:t>
            </w:r>
          </w:p>
        </w:tc>
      </w:tr>
      <w:tr w:rsidR="00095589" w14:paraId="5802C37B" w14:textId="77777777" w:rsidTr="003E052D">
        <w:tc>
          <w:tcPr>
            <w:tcW w:w="769" w:type="pct"/>
            <w:vMerge w:val="restart"/>
          </w:tcPr>
          <w:p w14:paraId="167ECA08" w14:textId="67CE9CD7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1614A5">
              <w:rPr>
                <w:rFonts w:ascii="Times New Roman" w:hAnsi="Times New Roman" w:cs="Times New Roman"/>
              </w:rPr>
              <w:t>GPCR</w:t>
            </w:r>
          </w:p>
        </w:tc>
        <w:tc>
          <w:tcPr>
            <w:tcW w:w="938" w:type="pct"/>
            <w:tcBorders>
              <w:bottom w:val="nil"/>
            </w:tcBorders>
          </w:tcPr>
          <w:p w14:paraId="19194071" w14:textId="77330435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 xml:space="preserve">Zhan </w:t>
            </w:r>
            <w:r w:rsidRPr="00863D97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63D9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bottom w:val="nil"/>
            </w:tcBorders>
          </w:tcPr>
          <w:p w14:paraId="78C9F6FB" w14:textId="7B3559B0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205</w:t>
            </w:r>
          </w:p>
        </w:tc>
        <w:tc>
          <w:tcPr>
            <w:tcW w:w="823" w:type="pct"/>
            <w:tcBorders>
              <w:bottom w:val="nil"/>
            </w:tcBorders>
          </w:tcPr>
          <w:p w14:paraId="7714E368" w14:textId="48BEBFA1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148</w:t>
            </w:r>
          </w:p>
        </w:tc>
        <w:tc>
          <w:tcPr>
            <w:tcW w:w="823" w:type="pct"/>
            <w:tcBorders>
              <w:bottom w:val="nil"/>
            </w:tcBorders>
          </w:tcPr>
          <w:p w14:paraId="77650018" w14:textId="58CA65B8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307</w:t>
            </w:r>
          </w:p>
        </w:tc>
        <w:tc>
          <w:tcPr>
            <w:tcW w:w="824" w:type="pct"/>
            <w:tcBorders>
              <w:bottom w:val="nil"/>
            </w:tcBorders>
          </w:tcPr>
          <w:p w14:paraId="3379857C" w14:textId="78192B94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882</w:t>
            </w:r>
          </w:p>
        </w:tc>
      </w:tr>
      <w:tr w:rsidR="00095589" w14:paraId="266F1322" w14:textId="77777777" w:rsidTr="003E052D">
        <w:tc>
          <w:tcPr>
            <w:tcW w:w="769" w:type="pct"/>
            <w:vMerge/>
          </w:tcPr>
          <w:p w14:paraId="7D1232ED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E38A7DB" w14:textId="78A9C4F3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036B50">
              <w:rPr>
                <w:rFonts w:ascii="Times New Roman" w:hAnsi="Times New Roman" w:cs="Times New Roman"/>
              </w:rPr>
              <w:t xml:space="preserve">Li </w:t>
            </w:r>
            <w:r w:rsidRPr="00036B50">
              <w:rPr>
                <w:rFonts w:ascii="Times New Roman" w:hAnsi="Times New Roman" w:cs="Times New Roman"/>
                <w:i/>
                <w:iCs/>
              </w:rPr>
              <w:t>et al</w:t>
            </w:r>
            <w:r w:rsidRPr="00036B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E8C5CD8" w14:textId="23F5859B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37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9D28D9C" w14:textId="1D13515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4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D8F438E" w14:textId="0925569F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27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1723BDB" w14:textId="4E332FD0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856</w:t>
            </w:r>
          </w:p>
        </w:tc>
      </w:tr>
      <w:tr w:rsidR="00095589" w14:paraId="2B171380" w14:textId="77777777" w:rsidTr="003E052D">
        <w:tc>
          <w:tcPr>
            <w:tcW w:w="769" w:type="pct"/>
            <w:vMerge/>
          </w:tcPr>
          <w:p w14:paraId="0E3DB946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70F97590" w14:textId="1CBE134F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C078C6">
              <w:rPr>
                <w:rFonts w:ascii="Times New Roman" w:hAnsi="Times New Roman" w:cs="Times New Roman"/>
              </w:rPr>
              <w:t xml:space="preserve">Pan </w:t>
            </w:r>
            <w:r w:rsidRPr="00C078C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C078C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D200BED" w14:textId="42F781E2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102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1764B41" w14:textId="2C3EA02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151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231D361" w14:textId="7993DFD2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038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58E9C82" w14:textId="151C6AC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775</w:t>
            </w:r>
          </w:p>
        </w:tc>
      </w:tr>
      <w:tr w:rsidR="00095589" w14:paraId="4AE2EAA9" w14:textId="77777777" w:rsidTr="003E052D">
        <w:tc>
          <w:tcPr>
            <w:tcW w:w="769" w:type="pct"/>
            <w:vMerge/>
          </w:tcPr>
          <w:p w14:paraId="2F53DB09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F06B153" w14:textId="7E39EFAB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BA4D0E">
              <w:rPr>
                <w:rFonts w:ascii="Times New Roman" w:hAnsi="Times New Roman" w:cs="Times New Roman"/>
              </w:rPr>
              <w:t>SAR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ECD9ACF" w14:textId="0FAC71FA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468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0B8F95A" w14:textId="2C43E9AA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342B8CD" w14:textId="659D4B3A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254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CFE17C6" w14:textId="02F61A77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02</w:t>
            </w:r>
          </w:p>
        </w:tc>
      </w:tr>
      <w:tr w:rsidR="00095589" w14:paraId="4C2A188A" w14:textId="77777777" w:rsidTr="003E052D">
        <w:tc>
          <w:tcPr>
            <w:tcW w:w="769" w:type="pct"/>
            <w:vMerge/>
          </w:tcPr>
          <w:p w14:paraId="7E51262A" w14:textId="77777777" w:rsidR="00095589" w:rsidRDefault="00095589" w:rsidP="00EF3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A32121F" w14:textId="36620605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3D4A0E">
              <w:rPr>
                <w:rFonts w:ascii="Times New Roman" w:hAnsi="Times New Roman" w:cs="Times New Roman"/>
              </w:rPr>
              <w:t>MLCLE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DEDE24A" w14:textId="1C8C7122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A0EFF1B" w14:textId="52DCD3A8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C5DA0EC" w14:textId="7CB0B79C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C1F69C9" w14:textId="698DCFE6" w:rsidR="00095589" w:rsidRDefault="00095589" w:rsidP="00EF3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0</w:t>
            </w:r>
          </w:p>
        </w:tc>
      </w:tr>
      <w:tr w:rsidR="00095589" w14:paraId="21717024" w14:textId="77777777" w:rsidTr="003E052D">
        <w:tc>
          <w:tcPr>
            <w:tcW w:w="769" w:type="pct"/>
            <w:vMerge/>
          </w:tcPr>
          <w:p w14:paraId="05FC3BC8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88E0C5F" w14:textId="006D927C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582FE5">
              <w:rPr>
                <w:rFonts w:ascii="Times New Roman" w:hAnsi="Times New Roman" w:cs="Times New Roman"/>
              </w:rPr>
              <w:t>RFDT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C7D7280" w14:textId="0699500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41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39E781C" w14:textId="42A0D49F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41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1729B51" w14:textId="2F09AB31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40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1428EE9" w14:textId="150DD27B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450</w:t>
            </w:r>
          </w:p>
        </w:tc>
      </w:tr>
      <w:tr w:rsidR="00095589" w14:paraId="14A8B7FC" w14:textId="77777777" w:rsidTr="003E052D">
        <w:tc>
          <w:tcPr>
            <w:tcW w:w="769" w:type="pct"/>
            <w:vMerge/>
          </w:tcPr>
          <w:p w14:paraId="17E7D359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33A3AEA3" w14:textId="4E507659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1F02">
              <w:rPr>
                <w:rFonts w:ascii="Times New Roman" w:hAnsi="Times New Roman" w:cs="Times New Roman"/>
                <w:b/>
                <w:bCs/>
              </w:rPr>
              <w:t>DeepMPF</w:t>
            </w:r>
            <w:proofErr w:type="spellEnd"/>
            <w:r w:rsidRPr="00CE1F02">
              <w:rPr>
                <w:rFonts w:ascii="Times New Roman" w:hAnsi="Times New Roman" w:cs="Times New Roman"/>
                <w:b/>
                <w:bCs/>
              </w:rPr>
              <w:t xml:space="preserve"> (our)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296F6AA0" w14:textId="7FD920F9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7960±0.0203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325A3393" w14:textId="47D2FF32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8498±0.0161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497951C3" w14:textId="0494FC0E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7197±0.048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14:paraId="69DB145A" w14:textId="3EB62821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8782±0.0236</w:t>
            </w:r>
          </w:p>
        </w:tc>
      </w:tr>
      <w:tr w:rsidR="00095589" w14:paraId="53FBBD05" w14:textId="77777777" w:rsidTr="003E052D">
        <w:tc>
          <w:tcPr>
            <w:tcW w:w="769" w:type="pct"/>
            <w:vMerge w:val="restart"/>
          </w:tcPr>
          <w:p w14:paraId="27A6F89E" w14:textId="647F781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1614A5">
              <w:rPr>
                <w:rFonts w:ascii="Times New Roman" w:hAnsi="Times New Roman" w:cs="Times New Roman"/>
              </w:rPr>
              <w:t>Ion channel</w:t>
            </w:r>
          </w:p>
        </w:tc>
        <w:tc>
          <w:tcPr>
            <w:tcW w:w="938" w:type="pct"/>
            <w:tcBorders>
              <w:bottom w:val="nil"/>
            </w:tcBorders>
          </w:tcPr>
          <w:p w14:paraId="4B9C9678" w14:textId="6D2E4D75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 xml:space="preserve">Zhan </w:t>
            </w:r>
            <w:r w:rsidRPr="00863D97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63D9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bottom w:val="nil"/>
            </w:tcBorders>
          </w:tcPr>
          <w:p w14:paraId="514567F6" w14:textId="245E68AF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753</w:t>
            </w:r>
          </w:p>
        </w:tc>
        <w:tc>
          <w:tcPr>
            <w:tcW w:w="823" w:type="pct"/>
            <w:tcBorders>
              <w:bottom w:val="nil"/>
            </w:tcBorders>
          </w:tcPr>
          <w:p w14:paraId="6EB2378F" w14:textId="54E2B9B2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728</w:t>
            </w:r>
          </w:p>
        </w:tc>
        <w:tc>
          <w:tcPr>
            <w:tcW w:w="823" w:type="pct"/>
            <w:tcBorders>
              <w:bottom w:val="nil"/>
            </w:tcBorders>
          </w:tcPr>
          <w:p w14:paraId="460A5811" w14:textId="18FABD61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776</w:t>
            </w:r>
          </w:p>
        </w:tc>
        <w:tc>
          <w:tcPr>
            <w:tcW w:w="824" w:type="pct"/>
            <w:tcBorders>
              <w:bottom w:val="nil"/>
            </w:tcBorders>
          </w:tcPr>
          <w:p w14:paraId="0408784C" w14:textId="3E3F596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349</w:t>
            </w:r>
          </w:p>
        </w:tc>
      </w:tr>
      <w:tr w:rsidR="00095589" w14:paraId="1F99AA91" w14:textId="77777777" w:rsidTr="003E052D">
        <w:tc>
          <w:tcPr>
            <w:tcW w:w="769" w:type="pct"/>
            <w:vMerge/>
          </w:tcPr>
          <w:p w14:paraId="7B8F589B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454732D0" w14:textId="1F568231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036B50">
              <w:rPr>
                <w:rFonts w:ascii="Times New Roman" w:hAnsi="Times New Roman" w:cs="Times New Roman"/>
              </w:rPr>
              <w:t xml:space="preserve">Li </w:t>
            </w:r>
            <w:r w:rsidRPr="00036B50">
              <w:rPr>
                <w:rFonts w:ascii="Times New Roman" w:hAnsi="Times New Roman" w:cs="Times New Roman"/>
                <w:i/>
                <w:iCs/>
              </w:rPr>
              <w:t>et al</w:t>
            </w:r>
            <w:r w:rsidRPr="00036B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7751CD1" w14:textId="54CD523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173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2DF742A" w14:textId="63D8D017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09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1783ADD" w14:textId="0FB3EBB5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26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9A1CF48" w14:textId="61DAF97F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171</w:t>
            </w:r>
          </w:p>
        </w:tc>
      </w:tr>
      <w:tr w:rsidR="00095589" w14:paraId="4BA8D4AF" w14:textId="77777777" w:rsidTr="003E052D">
        <w:tc>
          <w:tcPr>
            <w:tcW w:w="769" w:type="pct"/>
            <w:vMerge/>
          </w:tcPr>
          <w:p w14:paraId="653132FF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2B7E54ED" w14:textId="28A2728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C078C6">
              <w:rPr>
                <w:rFonts w:ascii="Times New Roman" w:hAnsi="Times New Roman" w:cs="Times New Roman"/>
              </w:rPr>
              <w:t xml:space="preserve">Pan </w:t>
            </w:r>
            <w:r w:rsidRPr="00C078C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C078C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88CDE58" w14:textId="7B1156E6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54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F3A8C11" w14:textId="633FA0E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558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41C478F" w14:textId="1B0D892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54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217F1EC" w14:textId="4CB8A9E9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270</w:t>
            </w:r>
          </w:p>
        </w:tc>
      </w:tr>
      <w:tr w:rsidR="00095589" w14:paraId="0B847EE4" w14:textId="77777777" w:rsidTr="003E052D">
        <w:tc>
          <w:tcPr>
            <w:tcW w:w="769" w:type="pct"/>
            <w:vMerge/>
          </w:tcPr>
          <w:p w14:paraId="26F41145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7C4759C8" w14:textId="635B2FC7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BA4D0E">
              <w:rPr>
                <w:rFonts w:ascii="Times New Roman" w:hAnsi="Times New Roman" w:cs="Times New Roman"/>
              </w:rPr>
              <w:t>SAR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84C4611" w14:textId="3C44C0DB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891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128D01F" w14:textId="4467F9A5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5C4F5DA" w14:textId="34A76A0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38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56840A4" w14:textId="25B8BBE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428</w:t>
            </w:r>
          </w:p>
        </w:tc>
      </w:tr>
      <w:tr w:rsidR="00095589" w14:paraId="44A7AC44" w14:textId="77777777" w:rsidTr="003E052D">
        <w:tc>
          <w:tcPr>
            <w:tcW w:w="769" w:type="pct"/>
            <w:vMerge/>
          </w:tcPr>
          <w:p w14:paraId="7504A3DA" w14:textId="77777777" w:rsidR="00095589" w:rsidRDefault="00095589" w:rsidP="00EF3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4E0ED6C8" w14:textId="3B0E60F1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3D4A0E">
              <w:rPr>
                <w:rFonts w:ascii="Times New Roman" w:hAnsi="Times New Roman" w:cs="Times New Roman"/>
              </w:rPr>
              <w:t>MLCLE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A52A8C6" w14:textId="6FBDC71A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0217FE8" w14:textId="5E8C11B3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034C829" w14:textId="3E8FF78A" w:rsidR="00095589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0CFF2F1" w14:textId="31A9E255" w:rsidR="00095589" w:rsidRDefault="00095589" w:rsidP="00EF3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50</w:t>
            </w:r>
          </w:p>
        </w:tc>
      </w:tr>
      <w:tr w:rsidR="00095589" w14:paraId="18149032" w14:textId="77777777" w:rsidTr="003E052D">
        <w:tc>
          <w:tcPr>
            <w:tcW w:w="769" w:type="pct"/>
            <w:vMerge/>
          </w:tcPr>
          <w:p w14:paraId="6F8886B1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63A41F5F" w14:textId="5D5C961E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582FE5">
              <w:rPr>
                <w:rFonts w:ascii="Times New Roman" w:hAnsi="Times New Roman" w:cs="Times New Roman"/>
              </w:rPr>
              <w:t>RFDT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A546F15" w14:textId="43F7E26D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1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4363DDE" w14:textId="17B64E29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76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FF01AD5" w14:textId="47E13736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12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998702E" w14:textId="4D33E790" w:rsidR="00095589" w:rsidRDefault="00095589" w:rsidP="00071441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900</w:t>
            </w:r>
          </w:p>
        </w:tc>
      </w:tr>
      <w:tr w:rsidR="00095589" w14:paraId="13C025B2" w14:textId="77777777" w:rsidTr="003E052D">
        <w:tc>
          <w:tcPr>
            <w:tcW w:w="769" w:type="pct"/>
            <w:vMerge/>
          </w:tcPr>
          <w:p w14:paraId="67EC8ED3" w14:textId="77777777" w:rsidR="00095589" w:rsidRDefault="00095589" w:rsidP="0007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79302B7C" w14:textId="5B475361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1F02">
              <w:rPr>
                <w:rFonts w:ascii="Times New Roman" w:hAnsi="Times New Roman" w:cs="Times New Roman"/>
                <w:b/>
                <w:bCs/>
              </w:rPr>
              <w:t>DeepMPF</w:t>
            </w:r>
            <w:proofErr w:type="spellEnd"/>
            <w:r w:rsidRPr="00CE1F02">
              <w:rPr>
                <w:rFonts w:ascii="Times New Roman" w:hAnsi="Times New Roman" w:cs="Times New Roman"/>
                <w:b/>
                <w:bCs/>
              </w:rPr>
              <w:t xml:space="preserve"> (our)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48013765" w14:textId="5A56A8CC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9305±0.009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71B70790" w14:textId="49967DEA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9388±0.0143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15AA1268" w14:textId="2D6951C0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9214±0.017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14:paraId="27055CA6" w14:textId="7CA20250" w:rsidR="00095589" w:rsidRPr="00CE1F02" w:rsidRDefault="00095589" w:rsidP="00071441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9762±0.0015</w:t>
            </w:r>
          </w:p>
        </w:tc>
      </w:tr>
      <w:tr w:rsidR="00095589" w14:paraId="290DE71D" w14:textId="77777777" w:rsidTr="003E052D">
        <w:tc>
          <w:tcPr>
            <w:tcW w:w="769" w:type="pct"/>
            <w:vMerge w:val="restart"/>
          </w:tcPr>
          <w:p w14:paraId="4D72EBE4" w14:textId="7E4A2F8E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1614A5">
              <w:rPr>
                <w:rFonts w:ascii="Times New Roman" w:hAnsi="Times New Roman" w:cs="Times New Roman"/>
              </w:rPr>
              <w:t>Nuclear receptor</w:t>
            </w:r>
          </w:p>
        </w:tc>
        <w:tc>
          <w:tcPr>
            <w:tcW w:w="938" w:type="pct"/>
            <w:tcBorders>
              <w:bottom w:val="nil"/>
            </w:tcBorders>
          </w:tcPr>
          <w:p w14:paraId="4CD05595" w14:textId="6E3FA129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 xml:space="preserve">Zhan </w:t>
            </w:r>
            <w:r w:rsidRPr="00863D97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63D9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bottom w:val="nil"/>
            </w:tcBorders>
          </w:tcPr>
          <w:p w14:paraId="6F70011B" w14:textId="1A168387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333</w:t>
            </w:r>
          </w:p>
        </w:tc>
        <w:tc>
          <w:tcPr>
            <w:tcW w:w="823" w:type="pct"/>
            <w:tcBorders>
              <w:bottom w:val="nil"/>
            </w:tcBorders>
          </w:tcPr>
          <w:p w14:paraId="36E749B1" w14:textId="6CC09F97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606</w:t>
            </w:r>
          </w:p>
        </w:tc>
        <w:tc>
          <w:tcPr>
            <w:tcW w:w="823" w:type="pct"/>
            <w:tcBorders>
              <w:bottom w:val="nil"/>
            </w:tcBorders>
          </w:tcPr>
          <w:p w14:paraId="6202DFE5" w14:textId="34B763FC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153</w:t>
            </w:r>
          </w:p>
        </w:tc>
        <w:tc>
          <w:tcPr>
            <w:tcW w:w="824" w:type="pct"/>
            <w:tcBorders>
              <w:bottom w:val="nil"/>
            </w:tcBorders>
          </w:tcPr>
          <w:p w14:paraId="6FE115CA" w14:textId="22A18581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199</w:t>
            </w:r>
          </w:p>
        </w:tc>
      </w:tr>
      <w:tr w:rsidR="00095589" w14:paraId="0F2CBAF0" w14:textId="77777777" w:rsidTr="003E052D">
        <w:tc>
          <w:tcPr>
            <w:tcW w:w="769" w:type="pct"/>
            <w:vMerge/>
          </w:tcPr>
          <w:p w14:paraId="1567F969" w14:textId="77777777" w:rsidR="00095589" w:rsidRDefault="00095589" w:rsidP="00E83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0D7FB9F" w14:textId="298B6BA0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036B50">
              <w:rPr>
                <w:rFonts w:ascii="Times New Roman" w:hAnsi="Times New Roman" w:cs="Times New Roman"/>
              </w:rPr>
              <w:t xml:space="preserve">Li </w:t>
            </w:r>
            <w:r w:rsidRPr="00036B50">
              <w:rPr>
                <w:rFonts w:ascii="Times New Roman" w:hAnsi="Times New Roman" w:cs="Times New Roman"/>
                <w:i/>
                <w:iCs/>
              </w:rPr>
              <w:t>et al</w:t>
            </w:r>
            <w:r w:rsidRPr="00036B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8DCF1BC" w14:textId="64AC90B8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222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F326D26" w14:textId="4B38DA81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867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C9218F4" w14:textId="5F2363C6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662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6D39CA1" w14:textId="7A9353B7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9300</w:t>
            </w:r>
          </w:p>
        </w:tc>
      </w:tr>
      <w:tr w:rsidR="00095589" w14:paraId="3EBB838C" w14:textId="77777777" w:rsidTr="003E052D">
        <w:tc>
          <w:tcPr>
            <w:tcW w:w="769" w:type="pct"/>
            <w:vMerge/>
          </w:tcPr>
          <w:p w14:paraId="420C32A0" w14:textId="77777777" w:rsidR="00095589" w:rsidRDefault="00095589" w:rsidP="00E83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68FEE8C2" w14:textId="00FF9795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C078C6">
              <w:rPr>
                <w:rFonts w:ascii="Times New Roman" w:hAnsi="Times New Roman" w:cs="Times New Roman"/>
              </w:rPr>
              <w:t xml:space="preserve">Pan </w:t>
            </w:r>
            <w:r w:rsidRPr="00C078C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C078C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6344301" w14:textId="6866EB98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444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DFB3FBF" w14:textId="4F691676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231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AC9800A" w14:textId="0D8F95EC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817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FC76006" w14:textId="6DD9E9CA" w:rsidR="00095589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755</w:t>
            </w:r>
          </w:p>
        </w:tc>
      </w:tr>
      <w:tr w:rsidR="00095589" w14:paraId="7606CF50" w14:textId="77777777" w:rsidTr="003E052D">
        <w:tc>
          <w:tcPr>
            <w:tcW w:w="769" w:type="pct"/>
            <w:vMerge/>
          </w:tcPr>
          <w:p w14:paraId="5D1C8E2E" w14:textId="77777777" w:rsidR="00095589" w:rsidRDefault="00095589" w:rsidP="00E83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2B876F1D" w14:textId="1C8D99BE" w:rsidR="00095589" w:rsidRPr="00C078C6" w:rsidRDefault="00095589" w:rsidP="00E835B8">
            <w:pPr>
              <w:rPr>
                <w:rFonts w:ascii="Times New Roman" w:hAnsi="Times New Roman" w:cs="Times New Roman"/>
              </w:rPr>
            </w:pPr>
            <w:r w:rsidRPr="00BA4D0E">
              <w:rPr>
                <w:rFonts w:ascii="Times New Roman" w:hAnsi="Times New Roman" w:cs="Times New Roman"/>
              </w:rPr>
              <w:t>SAR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5BE7904" w14:textId="7F4FBC8D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374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7353AE2" w14:textId="63E11571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020E54A" w14:textId="310165B5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23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EDE0231" w14:textId="44BB55B8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8822</w:t>
            </w:r>
          </w:p>
        </w:tc>
      </w:tr>
      <w:tr w:rsidR="00095589" w14:paraId="3A0360DC" w14:textId="77777777" w:rsidTr="003E052D">
        <w:tc>
          <w:tcPr>
            <w:tcW w:w="769" w:type="pct"/>
            <w:vMerge/>
          </w:tcPr>
          <w:p w14:paraId="1115C96C" w14:textId="77777777" w:rsidR="00095589" w:rsidRDefault="00095589" w:rsidP="00EF3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BDCE3D1" w14:textId="61D441D8" w:rsidR="00095589" w:rsidRPr="00C078C6" w:rsidRDefault="00095589" w:rsidP="00EF3662">
            <w:pPr>
              <w:rPr>
                <w:rFonts w:ascii="Times New Roman" w:hAnsi="Times New Roman" w:cs="Times New Roman"/>
              </w:rPr>
            </w:pPr>
            <w:r w:rsidRPr="003D4A0E">
              <w:rPr>
                <w:rFonts w:ascii="Times New Roman" w:hAnsi="Times New Roman" w:cs="Times New Roman"/>
              </w:rPr>
              <w:t>MLCLE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41C8984" w14:textId="2552EC18" w:rsidR="00095589" w:rsidRPr="00863D97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5D45675" w14:textId="79380C2A" w:rsidR="00095589" w:rsidRPr="00863D97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E05A79C" w14:textId="763790FB" w:rsidR="00095589" w:rsidRPr="00863D97" w:rsidRDefault="00095589" w:rsidP="00EF3662">
            <w:pPr>
              <w:rPr>
                <w:rFonts w:ascii="Times New Roman" w:hAnsi="Times New Roman" w:cs="Times New Roman"/>
              </w:rPr>
            </w:pPr>
            <w:r w:rsidRPr="00EF3662">
              <w:rPr>
                <w:rFonts w:ascii="Times New Roman" w:hAnsi="Times New Roman" w:cs="Times New Roman"/>
              </w:rPr>
              <w:t>(−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1F68971" w14:textId="26EED8AE" w:rsidR="00095589" w:rsidRPr="00863D97" w:rsidRDefault="00095589" w:rsidP="00EF3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00</w:t>
            </w:r>
          </w:p>
        </w:tc>
      </w:tr>
      <w:tr w:rsidR="00095589" w14:paraId="455E5E84" w14:textId="77777777" w:rsidTr="003E052D">
        <w:tc>
          <w:tcPr>
            <w:tcW w:w="769" w:type="pct"/>
            <w:vMerge/>
          </w:tcPr>
          <w:p w14:paraId="600B2D76" w14:textId="77777777" w:rsidR="00095589" w:rsidRDefault="00095589" w:rsidP="00E83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27DBDF89" w14:textId="33FB638D" w:rsidR="00095589" w:rsidRPr="00C078C6" w:rsidRDefault="00095589" w:rsidP="00E835B8">
            <w:pPr>
              <w:rPr>
                <w:rFonts w:ascii="Times New Roman" w:hAnsi="Times New Roman" w:cs="Times New Roman"/>
              </w:rPr>
            </w:pPr>
            <w:r w:rsidRPr="00582FE5">
              <w:rPr>
                <w:rFonts w:ascii="Times New Roman" w:hAnsi="Times New Roman" w:cs="Times New Roman"/>
              </w:rPr>
              <w:t>RFDT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91B522D" w14:textId="4E26F7FB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11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82C6628" w14:textId="48043744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680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A57F642" w14:textId="64C918CC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59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81D4148" w14:textId="6F26D3E9" w:rsidR="00095589" w:rsidRPr="00863D97" w:rsidRDefault="00095589" w:rsidP="00E835B8">
            <w:pPr>
              <w:rPr>
                <w:rFonts w:ascii="Times New Roman" w:hAnsi="Times New Roman" w:cs="Times New Roman"/>
              </w:rPr>
            </w:pPr>
            <w:r w:rsidRPr="00863D97">
              <w:rPr>
                <w:rFonts w:ascii="Times New Roman" w:hAnsi="Times New Roman" w:cs="Times New Roman"/>
              </w:rPr>
              <w:t>0.7230</w:t>
            </w:r>
          </w:p>
        </w:tc>
      </w:tr>
      <w:tr w:rsidR="00095589" w14:paraId="4C2A8838" w14:textId="77777777" w:rsidTr="003E052D">
        <w:tc>
          <w:tcPr>
            <w:tcW w:w="769" w:type="pct"/>
            <w:vMerge/>
          </w:tcPr>
          <w:p w14:paraId="167649E5" w14:textId="77777777" w:rsidR="00095589" w:rsidRDefault="00095589" w:rsidP="00E83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52FD985A" w14:textId="3F9C736D" w:rsidR="00095589" w:rsidRPr="00CE1F02" w:rsidRDefault="00095589" w:rsidP="00E835B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1F02">
              <w:rPr>
                <w:rFonts w:ascii="Times New Roman" w:hAnsi="Times New Roman" w:cs="Times New Roman"/>
                <w:b/>
                <w:bCs/>
              </w:rPr>
              <w:t>DeepMPF</w:t>
            </w:r>
            <w:proofErr w:type="spellEnd"/>
            <w:r w:rsidRPr="00CE1F02">
              <w:rPr>
                <w:rFonts w:ascii="Times New Roman" w:hAnsi="Times New Roman" w:cs="Times New Roman"/>
                <w:b/>
                <w:bCs/>
              </w:rPr>
              <w:t xml:space="preserve"> (our)</w:t>
            </w:r>
          </w:p>
        </w:tc>
        <w:tc>
          <w:tcPr>
            <w:tcW w:w="823" w:type="pct"/>
            <w:tcBorders>
              <w:top w:val="nil"/>
            </w:tcBorders>
          </w:tcPr>
          <w:p w14:paraId="65CA9D71" w14:textId="7004F815" w:rsidR="00095589" w:rsidRPr="00CE1F02" w:rsidRDefault="00095589" w:rsidP="00E835B8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7500±0.0786</w:t>
            </w:r>
          </w:p>
        </w:tc>
        <w:tc>
          <w:tcPr>
            <w:tcW w:w="823" w:type="pct"/>
            <w:tcBorders>
              <w:top w:val="nil"/>
            </w:tcBorders>
          </w:tcPr>
          <w:p w14:paraId="2906F5B5" w14:textId="09AE3585" w:rsidR="00095589" w:rsidRPr="00CE1F02" w:rsidRDefault="00095589" w:rsidP="00E835B8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8090±0.0913</w:t>
            </w:r>
          </w:p>
        </w:tc>
        <w:tc>
          <w:tcPr>
            <w:tcW w:w="823" w:type="pct"/>
            <w:tcBorders>
              <w:top w:val="nil"/>
            </w:tcBorders>
          </w:tcPr>
          <w:p w14:paraId="0B0CEBB0" w14:textId="7B47D467" w:rsidR="00095589" w:rsidRPr="00CE1F02" w:rsidRDefault="00095589" w:rsidP="00E835B8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6556±0.1069</w:t>
            </w:r>
          </w:p>
        </w:tc>
        <w:tc>
          <w:tcPr>
            <w:tcW w:w="824" w:type="pct"/>
            <w:tcBorders>
              <w:top w:val="nil"/>
            </w:tcBorders>
            <w:vAlign w:val="center"/>
          </w:tcPr>
          <w:p w14:paraId="4EB335FA" w14:textId="2B5B1268" w:rsidR="00095589" w:rsidRPr="00CE1F02" w:rsidRDefault="00095589" w:rsidP="00E835B8">
            <w:pPr>
              <w:rPr>
                <w:rFonts w:ascii="Times New Roman" w:hAnsi="Times New Roman" w:cs="Times New Roman"/>
                <w:b/>
                <w:bCs/>
              </w:rPr>
            </w:pPr>
            <w:r w:rsidRPr="00CE1F02">
              <w:rPr>
                <w:rFonts w:ascii="Times New Roman" w:hAnsi="Times New Roman" w:cs="Times New Roman"/>
                <w:b/>
                <w:bCs/>
              </w:rPr>
              <w:t>0.8272±0.0894</w:t>
            </w:r>
          </w:p>
        </w:tc>
      </w:tr>
    </w:tbl>
    <w:p w14:paraId="67DE237B" w14:textId="7EE5B552" w:rsidR="00D001BB" w:rsidRDefault="00376751">
      <w:pPr>
        <w:rPr>
          <w:rFonts w:ascii="Times New Roman" w:hAnsi="Times New Roman" w:cs="Times New Roman"/>
        </w:rPr>
      </w:pPr>
      <w:r w:rsidRPr="00376751">
        <w:rPr>
          <w:rFonts w:ascii="Times New Roman" w:hAnsi="Times New Roman" w:cs="Times New Roman"/>
        </w:rPr>
        <w:t>The symbol of (−) indicates the evaluation criteria are not reported in the original articles.</w:t>
      </w:r>
    </w:p>
    <w:p w14:paraId="51BA1852" w14:textId="6B43E524" w:rsidR="00071441" w:rsidRDefault="00071441">
      <w:pPr>
        <w:rPr>
          <w:rFonts w:ascii="Times New Roman" w:hAnsi="Times New Roman" w:cs="Times New Roman"/>
        </w:rPr>
      </w:pPr>
    </w:p>
    <w:p w14:paraId="259B8B5C" w14:textId="1FD2D286" w:rsidR="00D001BB" w:rsidRDefault="00D001BB">
      <w:pPr>
        <w:rPr>
          <w:rFonts w:ascii="Times New Roman" w:hAnsi="Times New Roman" w:cs="Times New Roman"/>
        </w:rPr>
      </w:pPr>
    </w:p>
    <w:p w14:paraId="254E269B" w14:textId="422BCAEC" w:rsidR="008E5BD7" w:rsidRDefault="008E5BD7">
      <w:pPr>
        <w:rPr>
          <w:rFonts w:ascii="Times New Roman" w:hAnsi="Times New Roman" w:cs="Times New Roman"/>
        </w:rPr>
      </w:pPr>
    </w:p>
    <w:p w14:paraId="672297CD" w14:textId="6194D8AC" w:rsidR="00022669" w:rsidRPr="00A64BBB" w:rsidRDefault="00022669">
      <w:pPr>
        <w:rPr>
          <w:rFonts w:ascii="Times New Roman" w:hAnsi="Times New Roman" w:cs="Times New Roman"/>
        </w:rPr>
      </w:pPr>
    </w:p>
    <w:sectPr w:rsidR="00022669" w:rsidRPr="00A64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075A3" w14:textId="77777777" w:rsidR="00C212C0" w:rsidRDefault="00C212C0" w:rsidP="00860916">
      <w:r>
        <w:separator/>
      </w:r>
    </w:p>
  </w:endnote>
  <w:endnote w:type="continuationSeparator" w:id="0">
    <w:p w14:paraId="0EE1F758" w14:textId="77777777" w:rsidR="00C212C0" w:rsidRDefault="00C212C0" w:rsidP="00860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E7665" w14:textId="77777777" w:rsidR="00C212C0" w:rsidRDefault="00C212C0" w:rsidP="00860916">
      <w:r>
        <w:separator/>
      </w:r>
    </w:p>
  </w:footnote>
  <w:footnote w:type="continuationSeparator" w:id="0">
    <w:p w14:paraId="217A94AC" w14:textId="77777777" w:rsidR="00C212C0" w:rsidRDefault="00C212C0" w:rsidP="008609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97F5E"/>
    <w:multiLevelType w:val="multilevel"/>
    <w:tmpl w:val="0409001D"/>
    <w:styleLink w:val="a"/>
    <w:lvl w:ilvl="0">
      <w:start w:val="1"/>
      <w:numFmt w:val="ideographDigital"/>
      <w:lvlText w:val="%1"/>
      <w:lvlJc w:val="left"/>
      <w:pPr>
        <w:ind w:left="425" w:hanging="425"/>
      </w:pPr>
      <w:rPr>
        <w:rFonts w:eastAsia="黑体" w:hint="eastAsia"/>
        <w:color w:val="002060"/>
        <w:sz w:val="3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478300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sLA0szAyMDUyMzJV0lEKTi0uzszPAykwrgUADOGB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Functional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xas529wzxsemedez6vrevgr9f0vafst2sa&quot;&gt;My EndNote Library&lt;record-ids&gt;&lt;item&gt;730&lt;/item&gt;&lt;item&gt;731&lt;/item&gt;&lt;item&gt;732&lt;/item&gt;&lt;item&gt;734&lt;/item&gt;&lt;item&gt;735&lt;/item&gt;&lt;/record-ids&gt;&lt;/item&gt;&lt;/Libraries&gt;"/>
  </w:docVars>
  <w:rsids>
    <w:rsidRoot w:val="005D5204"/>
    <w:rsid w:val="0000238C"/>
    <w:rsid w:val="00007871"/>
    <w:rsid w:val="000153D4"/>
    <w:rsid w:val="00022669"/>
    <w:rsid w:val="00036B50"/>
    <w:rsid w:val="00071441"/>
    <w:rsid w:val="00095589"/>
    <w:rsid w:val="000A52C4"/>
    <w:rsid w:val="000C026D"/>
    <w:rsid w:val="0011681D"/>
    <w:rsid w:val="00127E13"/>
    <w:rsid w:val="001308A1"/>
    <w:rsid w:val="001571F2"/>
    <w:rsid w:val="001614A5"/>
    <w:rsid w:val="001964D4"/>
    <w:rsid w:val="001A05B0"/>
    <w:rsid w:val="001A3CEC"/>
    <w:rsid w:val="001E57C5"/>
    <w:rsid w:val="001E6ACC"/>
    <w:rsid w:val="001F05E6"/>
    <w:rsid w:val="00226CA2"/>
    <w:rsid w:val="0024068C"/>
    <w:rsid w:val="0024363A"/>
    <w:rsid w:val="00255C6C"/>
    <w:rsid w:val="00257452"/>
    <w:rsid w:val="00260894"/>
    <w:rsid w:val="002814D1"/>
    <w:rsid w:val="002E7C0E"/>
    <w:rsid w:val="00331210"/>
    <w:rsid w:val="00371669"/>
    <w:rsid w:val="00376751"/>
    <w:rsid w:val="00392D96"/>
    <w:rsid w:val="003C5284"/>
    <w:rsid w:val="003C6B78"/>
    <w:rsid w:val="003D4A0E"/>
    <w:rsid w:val="003D58BA"/>
    <w:rsid w:val="003E052D"/>
    <w:rsid w:val="003E47E2"/>
    <w:rsid w:val="003F294F"/>
    <w:rsid w:val="00414927"/>
    <w:rsid w:val="004178D7"/>
    <w:rsid w:val="00420138"/>
    <w:rsid w:val="00430819"/>
    <w:rsid w:val="00431A42"/>
    <w:rsid w:val="00431C46"/>
    <w:rsid w:val="00434FAC"/>
    <w:rsid w:val="004546FC"/>
    <w:rsid w:val="00473246"/>
    <w:rsid w:val="004817A9"/>
    <w:rsid w:val="00484436"/>
    <w:rsid w:val="004B129B"/>
    <w:rsid w:val="004E1F2F"/>
    <w:rsid w:val="004F72B8"/>
    <w:rsid w:val="00506E72"/>
    <w:rsid w:val="00513587"/>
    <w:rsid w:val="00540D16"/>
    <w:rsid w:val="00582FE5"/>
    <w:rsid w:val="00596606"/>
    <w:rsid w:val="005D5204"/>
    <w:rsid w:val="006067DA"/>
    <w:rsid w:val="00642536"/>
    <w:rsid w:val="00660B15"/>
    <w:rsid w:val="00695AA5"/>
    <w:rsid w:val="006C5C6B"/>
    <w:rsid w:val="00703E9E"/>
    <w:rsid w:val="00705E1D"/>
    <w:rsid w:val="0072725F"/>
    <w:rsid w:val="00774BD0"/>
    <w:rsid w:val="0079501A"/>
    <w:rsid w:val="007D11A2"/>
    <w:rsid w:val="007E27D5"/>
    <w:rsid w:val="007E3495"/>
    <w:rsid w:val="007E772B"/>
    <w:rsid w:val="007F15D5"/>
    <w:rsid w:val="00817A13"/>
    <w:rsid w:val="0084629D"/>
    <w:rsid w:val="00860916"/>
    <w:rsid w:val="00863D97"/>
    <w:rsid w:val="0088344F"/>
    <w:rsid w:val="008C3511"/>
    <w:rsid w:val="008E5BD7"/>
    <w:rsid w:val="009043E3"/>
    <w:rsid w:val="00910EAB"/>
    <w:rsid w:val="009446A7"/>
    <w:rsid w:val="00961849"/>
    <w:rsid w:val="00962C63"/>
    <w:rsid w:val="00986C5D"/>
    <w:rsid w:val="009C7299"/>
    <w:rsid w:val="009D1F9A"/>
    <w:rsid w:val="009E3B88"/>
    <w:rsid w:val="009F3961"/>
    <w:rsid w:val="00A05A2A"/>
    <w:rsid w:val="00A31AAD"/>
    <w:rsid w:val="00A5430A"/>
    <w:rsid w:val="00A64BBB"/>
    <w:rsid w:val="00A701CF"/>
    <w:rsid w:val="00AA4596"/>
    <w:rsid w:val="00AD0125"/>
    <w:rsid w:val="00AE5420"/>
    <w:rsid w:val="00B47E5E"/>
    <w:rsid w:val="00B66529"/>
    <w:rsid w:val="00B756DC"/>
    <w:rsid w:val="00B776EE"/>
    <w:rsid w:val="00B831AF"/>
    <w:rsid w:val="00B95826"/>
    <w:rsid w:val="00BA4D0E"/>
    <w:rsid w:val="00BB287F"/>
    <w:rsid w:val="00BF6558"/>
    <w:rsid w:val="00C078C6"/>
    <w:rsid w:val="00C1249A"/>
    <w:rsid w:val="00C212C0"/>
    <w:rsid w:val="00C25190"/>
    <w:rsid w:val="00C54497"/>
    <w:rsid w:val="00C624D5"/>
    <w:rsid w:val="00CA2288"/>
    <w:rsid w:val="00CA6E92"/>
    <w:rsid w:val="00CB245C"/>
    <w:rsid w:val="00CD3449"/>
    <w:rsid w:val="00CE1F02"/>
    <w:rsid w:val="00CE580F"/>
    <w:rsid w:val="00CF350F"/>
    <w:rsid w:val="00CF379B"/>
    <w:rsid w:val="00D001BB"/>
    <w:rsid w:val="00D227CE"/>
    <w:rsid w:val="00D56D18"/>
    <w:rsid w:val="00D65C14"/>
    <w:rsid w:val="00D77EFF"/>
    <w:rsid w:val="00D91796"/>
    <w:rsid w:val="00D955E7"/>
    <w:rsid w:val="00DD25D2"/>
    <w:rsid w:val="00DD5ED6"/>
    <w:rsid w:val="00DE72E3"/>
    <w:rsid w:val="00DF24C6"/>
    <w:rsid w:val="00E07094"/>
    <w:rsid w:val="00E16A6F"/>
    <w:rsid w:val="00E511CC"/>
    <w:rsid w:val="00E53CF0"/>
    <w:rsid w:val="00E67293"/>
    <w:rsid w:val="00E835B8"/>
    <w:rsid w:val="00E9723E"/>
    <w:rsid w:val="00EF3662"/>
    <w:rsid w:val="00EF7E72"/>
    <w:rsid w:val="00F03081"/>
    <w:rsid w:val="00F1035A"/>
    <w:rsid w:val="00F27845"/>
    <w:rsid w:val="00F371F1"/>
    <w:rsid w:val="00F65DF1"/>
    <w:rsid w:val="00FC1F09"/>
    <w:rsid w:val="00FD14D9"/>
    <w:rsid w:val="00FD65AC"/>
    <w:rsid w:val="00F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F2FEBD"/>
  <w14:defaultImageDpi w14:val="32767"/>
  <w15:chartTrackingRefBased/>
  <w15:docId w15:val="{4417863B-2D4C-4CA5-AFA6-1207587A4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小谭作业"/>
    <w:uiPriority w:val="99"/>
    <w:rsid w:val="00AA4596"/>
    <w:pPr>
      <w:numPr>
        <w:numId w:val="1"/>
      </w:numPr>
    </w:pPr>
  </w:style>
  <w:style w:type="paragraph" w:styleId="a4">
    <w:name w:val="header"/>
    <w:basedOn w:val="a0"/>
    <w:link w:val="a5"/>
    <w:uiPriority w:val="99"/>
    <w:unhideWhenUsed/>
    <w:rsid w:val="00860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60916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860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60916"/>
    <w:rPr>
      <w:sz w:val="18"/>
      <w:szCs w:val="18"/>
    </w:rPr>
  </w:style>
  <w:style w:type="table" w:styleId="a8">
    <w:name w:val="Table Grid"/>
    <w:basedOn w:val="a2"/>
    <w:uiPriority w:val="39"/>
    <w:rsid w:val="00860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42013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42013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42013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420138"/>
    <w:rPr>
      <w:rFonts w:ascii="等线" w:eastAsia="等线" w:hAnsi="等线"/>
      <w:noProof/>
      <w:sz w:val="20"/>
    </w:rPr>
  </w:style>
  <w:style w:type="paragraph" w:customStyle="1" w:styleId="RefText">
    <w:name w:val="Ref Text"/>
    <w:rsid w:val="00022669"/>
    <w:pPr>
      <w:spacing w:line="180" w:lineRule="exact"/>
      <w:ind w:left="227" w:hanging="227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64708-4C7C-495A-AF6D-1E927B229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-Hao Ren</dc:creator>
  <cp:keywords/>
  <dc:description/>
  <cp:lastModifiedBy>Zhong-Hao Ren</cp:lastModifiedBy>
  <cp:revision>146</cp:revision>
  <dcterms:created xsi:type="dcterms:W3CDTF">2022-10-23T08:56:00Z</dcterms:created>
  <dcterms:modified xsi:type="dcterms:W3CDTF">2022-10-29T02:07:00Z</dcterms:modified>
</cp:coreProperties>
</file>